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9D0F6" w14:textId="31D1482F" w:rsidR="00884638" w:rsidRPr="009E5E45" w:rsidRDefault="00884638" w:rsidP="008846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5E45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E5E45">
        <w:rPr>
          <w:rFonts w:ascii="Times New Roman" w:hAnsi="Times New Roman" w:cs="Times New Roman"/>
          <w:sz w:val="24"/>
          <w:szCs w:val="24"/>
        </w:rPr>
        <w:t xml:space="preserve">able </w:t>
      </w:r>
      <w:r w:rsidR="0068614A">
        <w:rPr>
          <w:rFonts w:ascii="Times New Roman" w:hAnsi="Times New Roman" w:cs="Times New Roman"/>
          <w:sz w:val="24"/>
          <w:szCs w:val="24"/>
        </w:rPr>
        <w:t>5</w:t>
      </w:r>
      <w:r w:rsidRPr="009E5E45">
        <w:rPr>
          <w:rFonts w:ascii="Times New Roman" w:hAnsi="Times New Roman" w:cs="Times New Roman"/>
          <w:sz w:val="24"/>
          <w:szCs w:val="24"/>
        </w:rPr>
        <w:t>: Volumetrics brain MRI parameters of MOGAD relapsing and monophasic disease course</w:t>
      </w:r>
    </w:p>
    <w:tbl>
      <w:tblPr>
        <w:tblStyle w:val="TableGrid"/>
        <w:tblW w:w="8176" w:type="dxa"/>
        <w:tblLook w:val="04A0" w:firstRow="1" w:lastRow="0" w:firstColumn="1" w:lastColumn="0" w:noHBand="0" w:noVBand="1"/>
      </w:tblPr>
      <w:tblGrid>
        <w:gridCol w:w="2169"/>
        <w:gridCol w:w="2432"/>
        <w:gridCol w:w="2430"/>
        <w:gridCol w:w="1145"/>
      </w:tblGrid>
      <w:tr w:rsidR="00884638" w:rsidRPr="009E5E45" w14:paraId="1A4B6DE8" w14:textId="77777777" w:rsidTr="00CD25E3">
        <w:trPr>
          <w:trHeight w:val="478"/>
        </w:trPr>
        <w:tc>
          <w:tcPr>
            <w:tcW w:w="2169" w:type="dxa"/>
          </w:tcPr>
          <w:p w14:paraId="27024DA7" w14:textId="77777777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Variable volume, cm³</w:t>
            </w:r>
          </w:p>
        </w:tc>
        <w:tc>
          <w:tcPr>
            <w:tcW w:w="2432" w:type="dxa"/>
          </w:tcPr>
          <w:p w14:paraId="1E69C2E2" w14:textId="2B3E6128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Relapsing (n=</w:t>
            </w:r>
            <w:r w:rsidR="00B349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) 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SD </w:t>
            </w:r>
          </w:p>
        </w:tc>
        <w:tc>
          <w:tcPr>
            <w:tcW w:w="2430" w:type="dxa"/>
          </w:tcPr>
          <w:p w14:paraId="5A6608F4" w14:textId="1DFC6ACA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Mono (n=</w:t>
            </w:r>
            <w:r w:rsidR="00B349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) 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145" w:type="dxa"/>
          </w:tcPr>
          <w:p w14:paraId="177262F7" w14:textId="77777777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884638" w:rsidRPr="009E5E45" w14:paraId="7CBD283C" w14:textId="77777777" w:rsidTr="00CD25E3">
        <w:trPr>
          <w:trHeight w:val="77"/>
        </w:trPr>
        <w:tc>
          <w:tcPr>
            <w:tcW w:w="2169" w:type="dxa"/>
          </w:tcPr>
          <w:p w14:paraId="5AC41E65" w14:textId="77777777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Total Brain</w:t>
            </w:r>
          </w:p>
        </w:tc>
        <w:tc>
          <w:tcPr>
            <w:tcW w:w="2432" w:type="dxa"/>
          </w:tcPr>
          <w:p w14:paraId="30CEDC9D" w14:textId="1D10BA13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349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B349A5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349A5">
              <w:rPr>
                <w:rFonts w:ascii="Times New Roman" w:hAnsi="Times New Roman" w:cs="Times New Roman"/>
                <w:sz w:val="24"/>
                <w:szCs w:val="24"/>
              </w:rPr>
              <w:t>88.93</w:t>
            </w:r>
          </w:p>
        </w:tc>
        <w:tc>
          <w:tcPr>
            <w:tcW w:w="2430" w:type="dxa"/>
          </w:tcPr>
          <w:p w14:paraId="0AF2374C" w14:textId="66F7B4ED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103150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3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150">
              <w:rPr>
                <w:rFonts w:ascii="Times New Roman" w:hAnsi="Times New Roman" w:cs="Times New Roman" w:hint="cs"/>
                <w:sz w:val="24"/>
                <w:szCs w:val="24"/>
                <w:rtl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03150">
              <w:rPr>
                <w:rFonts w:ascii="Times New Roman" w:hAnsi="Times New Roman" w:cs="Times New Roman" w:hint="cs"/>
                <w:sz w:val="24"/>
                <w:szCs w:val="24"/>
                <w:rtl/>
              </w:rPr>
              <w:t>86.84</w:t>
            </w:r>
          </w:p>
        </w:tc>
        <w:tc>
          <w:tcPr>
            <w:tcW w:w="1145" w:type="dxa"/>
          </w:tcPr>
          <w:p w14:paraId="0940244C" w14:textId="47E4D232" w:rsidR="00884638" w:rsidRPr="00D52F20" w:rsidRDefault="00103150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>&gt;</w:t>
            </w:r>
            <w:r w:rsidR="00884638" w:rsidRPr="00D52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84638" w:rsidRPr="009E5E45" w14:paraId="522D7BD1" w14:textId="77777777" w:rsidTr="00CD25E3">
        <w:trPr>
          <w:trHeight w:val="246"/>
        </w:trPr>
        <w:tc>
          <w:tcPr>
            <w:tcW w:w="2169" w:type="dxa"/>
          </w:tcPr>
          <w:p w14:paraId="7FBD8193" w14:textId="77777777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Gray matter</w:t>
            </w:r>
          </w:p>
        </w:tc>
        <w:tc>
          <w:tcPr>
            <w:tcW w:w="2432" w:type="dxa"/>
          </w:tcPr>
          <w:p w14:paraId="2420E74E" w14:textId="6E94189B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620.</w:t>
            </w:r>
            <w:r w:rsidR="00103150">
              <w:rPr>
                <w:rFonts w:ascii="Times New Roman" w:hAnsi="Times New Roman" w:cs="Times New Roman" w:hint="cs"/>
                <w:sz w:val="24"/>
                <w:szCs w:val="24"/>
                <w:rtl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03150">
              <w:rPr>
                <w:rFonts w:ascii="Times New Roman" w:hAnsi="Times New Roman" w:cs="Times New Roman" w:hint="cs"/>
                <w:sz w:val="24"/>
                <w:szCs w:val="24"/>
                <w:rtl/>
              </w:rPr>
              <w:t>3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3150">
              <w:rPr>
                <w:rFonts w:ascii="Times New Roman" w:hAnsi="Times New Roman" w:cs="Times New Roman" w:hint="cs"/>
                <w:sz w:val="24"/>
                <w:szCs w:val="24"/>
                <w:rtl/>
              </w:rPr>
              <w:t>22</w:t>
            </w:r>
          </w:p>
        </w:tc>
        <w:tc>
          <w:tcPr>
            <w:tcW w:w="2430" w:type="dxa"/>
          </w:tcPr>
          <w:p w14:paraId="1D565B67" w14:textId="7CC692D3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03150">
              <w:rPr>
                <w:rFonts w:ascii="Times New Roman" w:hAnsi="Times New Roman" w:cs="Times New Roman" w:hint="cs"/>
                <w:sz w:val="24"/>
                <w:szCs w:val="24"/>
                <w:rtl/>
              </w:rPr>
              <w:t>47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03150">
              <w:rPr>
                <w:rFonts w:ascii="Times New Roman" w:hAnsi="Times New Roman" w:cs="Times New Roman" w:hint="cs"/>
                <w:sz w:val="24"/>
                <w:szCs w:val="24"/>
                <w:rtl/>
              </w:rPr>
              <w:t>68.61</w:t>
            </w:r>
          </w:p>
        </w:tc>
        <w:tc>
          <w:tcPr>
            <w:tcW w:w="1145" w:type="dxa"/>
          </w:tcPr>
          <w:p w14:paraId="14FD3D83" w14:textId="3A13981B" w:rsidR="00884638" w:rsidRPr="00D52F20" w:rsidRDefault="00E35EE2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884638" w:rsidRPr="009E5E45" w14:paraId="5EA04F8C" w14:textId="77777777" w:rsidTr="00CD25E3">
        <w:trPr>
          <w:trHeight w:val="232"/>
        </w:trPr>
        <w:tc>
          <w:tcPr>
            <w:tcW w:w="2169" w:type="dxa"/>
          </w:tcPr>
          <w:p w14:paraId="35F3E7BA" w14:textId="77777777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White matter</w:t>
            </w:r>
          </w:p>
        </w:tc>
        <w:tc>
          <w:tcPr>
            <w:tcW w:w="2432" w:type="dxa"/>
          </w:tcPr>
          <w:p w14:paraId="690DAC80" w14:textId="6257D882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0315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031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03150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2430" w:type="dxa"/>
          </w:tcPr>
          <w:p w14:paraId="4C9F93D9" w14:textId="79E24D51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22439D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10315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03150">
              <w:rPr>
                <w:rFonts w:ascii="Times New Roman" w:hAnsi="Times New Roman" w:cs="Times New Roman"/>
                <w:sz w:val="24"/>
                <w:szCs w:val="24"/>
              </w:rPr>
              <w:t>74.35</w:t>
            </w:r>
          </w:p>
        </w:tc>
        <w:tc>
          <w:tcPr>
            <w:tcW w:w="1145" w:type="dxa"/>
          </w:tcPr>
          <w:p w14:paraId="20F7D482" w14:textId="1BF8AD47" w:rsidR="00884638" w:rsidRPr="00103150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315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03150" w:rsidRPr="00103150"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</w:p>
        </w:tc>
      </w:tr>
      <w:tr w:rsidR="00884638" w:rsidRPr="009E5E45" w14:paraId="2909B4A0" w14:textId="77777777" w:rsidTr="00CD25E3">
        <w:trPr>
          <w:trHeight w:val="246"/>
        </w:trPr>
        <w:tc>
          <w:tcPr>
            <w:tcW w:w="2169" w:type="dxa"/>
          </w:tcPr>
          <w:p w14:paraId="4718A346" w14:textId="77777777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SF</w:t>
            </w:r>
          </w:p>
        </w:tc>
        <w:tc>
          <w:tcPr>
            <w:tcW w:w="2432" w:type="dxa"/>
          </w:tcPr>
          <w:p w14:paraId="173C801C" w14:textId="4B259EFB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206.</w:t>
            </w:r>
            <w:r w:rsidR="0010315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03150">
              <w:rPr>
                <w:rFonts w:ascii="Times New Roman" w:hAnsi="Times New Roman" w:cs="Times New Roman"/>
                <w:sz w:val="24"/>
                <w:szCs w:val="24"/>
              </w:rPr>
              <w:t>64.47</w:t>
            </w:r>
          </w:p>
        </w:tc>
        <w:tc>
          <w:tcPr>
            <w:tcW w:w="2430" w:type="dxa"/>
          </w:tcPr>
          <w:p w14:paraId="070B772F" w14:textId="154122EE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103150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2243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91.66</w:t>
            </w:r>
          </w:p>
        </w:tc>
        <w:tc>
          <w:tcPr>
            <w:tcW w:w="1145" w:type="dxa"/>
          </w:tcPr>
          <w:p w14:paraId="5DE804B6" w14:textId="17170960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884638" w:rsidRPr="009E5E45" w14:paraId="65D837EB" w14:textId="77777777" w:rsidTr="00CD25E3">
        <w:trPr>
          <w:trHeight w:val="232"/>
        </w:trPr>
        <w:tc>
          <w:tcPr>
            <w:tcW w:w="2169" w:type="dxa"/>
          </w:tcPr>
          <w:p w14:paraId="74633749" w14:textId="77777777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erebrum</w:t>
            </w:r>
          </w:p>
        </w:tc>
        <w:tc>
          <w:tcPr>
            <w:tcW w:w="2432" w:type="dxa"/>
          </w:tcPr>
          <w:p w14:paraId="1D4CF192" w14:textId="5BDC4F32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79.19</w:t>
            </w:r>
          </w:p>
        </w:tc>
        <w:tc>
          <w:tcPr>
            <w:tcW w:w="2430" w:type="dxa"/>
          </w:tcPr>
          <w:p w14:paraId="2BDC1FDE" w14:textId="3D683B1E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2439D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1145" w:type="dxa"/>
          </w:tcPr>
          <w:p w14:paraId="36BF5979" w14:textId="62B0B381" w:rsidR="00884638" w:rsidRPr="00D52F20" w:rsidRDefault="00E35EE2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884638" w:rsidRPr="00D52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84638" w:rsidRPr="009E5E45" w14:paraId="53FDCCED" w14:textId="77777777" w:rsidTr="00CD25E3">
        <w:trPr>
          <w:trHeight w:val="246"/>
        </w:trPr>
        <w:tc>
          <w:tcPr>
            <w:tcW w:w="2169" w:type="dxa"/>
          </w:tcPr>
          <w:p w14:paraId="32E61EB8" w14:textId="77777777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erebellum</w:t>
            </w:r>
          </w:p>
        </w:tc>
        <w:tc>
          <w:tcPr>
            <w:tcW w:w="2432" w:type="dxa"/>
          </w:tcPr>
          <w:p w14:paraId="41354559" w14:textId="068F6712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</w:tcPr>
          <w:p w14:paraId="33B22C44" w14:textId="189D5155" w:rsidR="0022439D" w:rsidRPr="009E5E45" w:rsidRDefault="00884638" w:rsidP="002243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1145" w:type="dxa"/>
          </w:tcPr>
          <w:p w14:paraId="55590ABD" w14:textId="47127042" w:rsidR="00884638" w:rsidRPr="00D52F20" w:rsidRDefault="00E35EE2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</w:tr>
      <w:tr w:rsidR="00884638" w:rsidRPr="009E5E45" w14:paraId="6D96A478" w14:textId="77777777" w:rsidTr="00CD25E3">
        <w:trPr>
          <w:trHeight w:val="232"/>
        </w:trPr>
        <w:tc>
          <w:tcPr>
            <w:tcW w:w="2169" w:type="dxa"/>
          </w:tcPr>
          <w:p w14:paraId="4AAB78E3" w14:textId="77777777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Brainstem</w:t>
            </w:r>
          </w:p>
        </w:tc>
        <w:tc>
          <w:tcPr>
            <w:tcW w:w="2432" w:type="dxa"/>
          </w:tcPr>
          <w:p w14:paraId="2F497FAC" w14:textId="32213313" w:rsidR="00884638" w:rsidRPr="009E5E45" w:rsidRDefault="00E35EE2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2</w:t>
            </w:r>
            <w:r w:rsidR="0088463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84638" w:rsidRPr="009E5E4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430" w:type="dxa"/>
          </w:tcPr>
          <w:p w14:paraId="31B3AFD8" w14:textId="52EC148C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2439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243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45" w:type="dxa"/>
          </w:tcPr>
          <w:p w14:paraId="556DBA73" w14:textId="1E7635FE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884638" w:rsidRPr="009E5E45" w14:paraId="1F8A3036" w14:textId="77777777" w:rsidTr="00CD25E3">
        <w:trPr>
          <w:trHeight w:val="232"/>
        </w:trPr>
        <w:tc>
          <w:tcPr>
            <w:tcW w:w="2169" w:type="dxa"/>
          </w:tcPr>
          <w:p w14:paraId="47306F80" w14:textId="77777777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Late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entricles</w:t>
            </w:r>
          </w:p>
        </w:tc>
        <w:tc>
          <w:tcPr>
            <w:tcW w:w="2432" w:type="dxa"/>
          </w:tcPr>
          <w:p w14:paraId="28326E86" w14:textId="409E24AC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2430" w:type="dxa"/>
          </w:tcPr>
          <w:p w14:paraId="31C6C92C" w14:textId="3FDDD9D8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243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145" w:type="dxa"/>
          </w:tcPr>
          <w:p w14:paraId="32206331" w14:textId="07319641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2243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84638" w:rsidRPr="009E5E45" w14:paraId="59EC6A62" w14:textId="77777777" w:rsidTr="00CD25E3">
        <w:trPr>
          <w:trHeight w:val="246"/>
        </w:trPr>
        <w:tc>
          <w:tcPr>
            <w:tcW w:w="2169" w:type="dxa"/>
          </w:tcPr>
          <w:p w14:paraId="13684031" w14:textId="77777777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Caudate </w:t>
            </w:r>
          </w:p>
        </w:tc>
        <w:tc>
          <w:tcPr>
            <w:tcW w:w="2432" w:type="dxa"/>
          </w:tcPr>
          <w:p w14:paraId="21735099" w14:textId="713A2794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30" w:type="dxa"/>
          </w:tcPr>
          <w:p w14:paraId="5FE7CB48" w14:textId="47AE272A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2439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243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35E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45" w:type="dxa"/>
          </w:tcPr>
          <w:p w14:paraId="5A6E70DB" w14:textId="10B8C710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</w:tr>
      <w:tr w:rsidR="00884638" w:rsidRPr="009E5E45" w14:paraId="4583BFCC" w14:textId="77777777" w:rsidTr="00CD25E3">
        <w:trPr>
          <w:trHeight w:val="246"/>
        </w:trPr>
        <w:tc>
          <w:tcPr>
            <w:tcW w:w="2169" w:type="dxa"/>
          </w:tcPr>
          <w:p w14:paraId="5DBA0FDC" w14:textId="77777777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</w:p>
        </w:tc>
        <w:tc>
          <w:tcPr>
            <w:tcW w:w="2432" w:type="dxa"/>
          </w:tcPr>
          <w:p w14:paraId="45FF5818" w14:textId="63F239EA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0" w:type="dxa"/>
          </w:tcPr>
          <w:p w14:paraId="6FE35D25" w14:textId="11B31492" w:rsidR="00884638" w:rsidRPr="009E5E45" w:rsidRDefault="00CB295F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  <w:r w:rsidR="0088463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45" w:type="dxa"/>
          </w:tcPr>
          <w:p w14:paraId="007938C6" w14:textId="1324DD51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051</w:t>
            </w:r>
          </w:p>
        </w:tc>
      </w:tr>
      <w:tr w:rsidR="00884638" w:rsidRPr="009E5E45" w14:paraId="290654D5" w14:textId="77777777" w:rsidTr="00CD25E3">
        <w:trPr>
          <w:trHeight w:val="232"/>
        </w:trPr>
        <w:tc>
          <w:tcPr>
            <w:tcW w:w="2169" w:type="dxa"/>
          </w:tcPr>
          <w:p w14:paraId="6A61D3F8" w14:textId="77777777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2432" w:type="dxa"/>
          </w:tcPr>
          <w:p w14:paraId="460DB4C0" w14:textId="6D66DE40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</w:tcPr>
          <w:p w14:paraId="16DBF38F" w14:textId="7054CBEB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45" w:type="dxa"/>
          </w:tcPr>
          <w:p w14:paraId="0F1B6535" w14:textId="4A5180A0" w:rsidR="00884638" w:rsidRPr="00CB295F" w:rsidRDefault="00884638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2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22439D" w:rsidRPr="00CB2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CB295F" w:rsidRPr="00CB2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</w:tr>
      <w:tr w:rsidR="00884638" w:rsidRPr="009E5E45" w14:paraId="48C3EE24" w14:textId="77777777" w:rsidTr="00CD25E3">
        <w:trPr>
          <w:trHeight w:val="246"/>
        </w:trPr>
        <w:tc>
          <w:tcPr>
            <w:tcW w:w="2169" w:type="dxa"/>
          </w:tcPr>
          <w:p w14:paraId="72F13A28" w14:textId="77777777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Globus pallidus</w:t>
            </w:r>
          </w:p>
        </w:tc>
        <w:tc>
          <w:tcPr>
            <w:tcW w:w="2432" w:type="dxa"/>
          </w:tcPr>
          <w:p w14:paraId="2B50F503" w14:textId="5D972C5F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430" w:type="dxa"/>
          </w:tcPr>
          <w:p w14:paraId="5BD43DE5" w14:textId="24AD45F7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2243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45" w:type="dxa"/>
          </w:tcPr>
          <w:p w14:paraId="785750CE" w14:textId="1B5D2AAA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884638" w:rsidRPr="009E5E45" w14:paraId="42F02DA0" w14:textId="77777777" w:rsidTr="00CD25E3">
        <w:trPr>
          <w:trHeight w:val="232"/>
        </w:trPr>
        <w:tc>
          <w:tcPr>
            <w:tcW w:w="2169" w:type="dxa"/>
          </w:tcPr>
          <w:p w14:paraId="1F93A5EF" w14:textId="77777777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2432" w:type="dxa"/>
          </w:tcPr>
          <w:p w14:paraId="7E5186E8" w14:textId="3BE19B4E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430" w:type="dxa"/>
          </w:tcPr>
          <w:p w14:paraId="18B15E41" w14:textId="013C2C4A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45" w:type="dxa"/>
          </w:tcPr>
          <w:p w14:paraId="6779B3B6" w14:textId="4D6F2693" w:rsidR="00884638" w:rsidRPr="00D52F20" w:rsidRDefault="00884638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2F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CB2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</w:tr>
      <w:tr w:rsidR="00884638" w:rsidRPr="009E5E45" w14:paraId="0D5F3480" w14:textId="77777777" w:rsidTr="00CD25E3">
        <w:trPr>
          <w:trHeight w:val="246"/>
        </w:trPr>
        <w:tc>
          <w:tcPr>
            <w:tcW w:w="2169" w:type="dxa"/>
          </w:tcPr>
          <w:p w14:paraId="13132B2B" w14:textId="77777777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2432" w:type="dxa"/>
          </w:tcPr>
          <w:p w14:paraId="616BD481" w14:textId="1E9B1AF5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30" w:type="dxa"/>
          </w:tcPr>
          <w:p w14:paraId="00C44870" w14:textId="2D5F3DA4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45" w:type="dxa"/>
          </w:tcPr>
          <w:p w14:paraId="051B8F90" w14:textId="26F393AE" w:rsidR="00884638" w:rsidRPr="00CB295F" w:rsidRDefault="00884638" w:rsidP="00CD25E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2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22439D" w:rsidRPr="00CB2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CB295F" w:rsidRPr="00CB2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5</w:t>
            </w:r>
          </w:p>
        </w:tc>
      </w:tr>
      <w:tr w:rsidR="00884638" w:rsidRPr="009E5E45" w14:paraId="5CAC589B" w14:textId="77777777" w:rsidTr="00CD25E3">
        <w:trPr>
          <w:trHeight w:val="246"/>
        </w:trPr>
        <w:tc>
          <w:tcPr>
            <w:tcW w:w="2169" w:type="dxa"/>
          </w:tcPr>
          <w:p w14:paraId="186DBF6B" w14:textId="77777777" w:rsidR="00884638" w:rsidRPr="009E5E45" w:rsidRDefault="00884638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Nucleus accumbens</w:t>
            </w:r>
          </w:p>
        </w:tc>
        <w:tc>
          <w:tcPr>
            <w:tcW w:w="2432" w:type="dxa"/>
          </w:tcPr>
          <w:p w14:paraId="455526D2" w14:textId="07A33B6A" w:rsidR="00884638" w:rsidRPr="009E5E45" w:rsidRDefault="00D52F2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12</w:t>
            </w:r>
          </w:p>
        </w:tc>
        <w:tc>
          <w:tcPr>
            <w:tcW w:w="2430" w:type="dxa"/>
          </w:tcPr>
          <w:p w14:paraId="6EBF261A" w14:textId="79CB5496" w:rsidR="00884638" w:rsidRPr="009E5E45" w:rsidRDefault="00D52F2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25</w:t>
            </w:r>
          </w:p>
        </w:tc>
        <w:tc>
          <w:tcPr>
            <w:tcW w:w="1145" w:type="dxa"/>
          </w:tcPr>
          <w:p w14:paraId="3625A15E" w14:textId="0316035C" w:rsidR="00884638" w:rsidRPr="009E5E45" w:rsidRDefault="00D52F20" w:rsidP="00CD25E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295F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</w:tr>
    </w:tbl>
    <w:p w14:paraId="7C39159E" w14:textId="455341CF" w:rsidR="00E535AC" w:rsidRDefault="00CB295F"/>
    <w:p w14:paraId="25D82EEA" w14:textId="392C0BB7" w:rsidR="002C1533" w:rsidRDefault="002C1533" w:rsidP="002C15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ependent t Test was used to compare the means of the two groups. P &lt; 0.05 was considered as significant.</w:t>
      </w:r>
    </w:p>
    <w:p w14:paraId="261069E8" w14:textId="77662CF8" w:rsidR="00884638" w:rsidRDefault="00884638">
      <w:r>
        <w:rPr>
          <w:rFonts w:ascii="Times New Roman" w:hAnsi="Times New Roman" w:cs="Times New Roman"/>
          <w:sz w:val="24"/>
          <w:szCs w:val="24"/>
        </w:rPr>
        <w:t>MOGAD: Myelin oligodendrocyte glycoprotein antibody disorders</w:t>
      </w:r>
    </w:p>
    <w:sectPr w:rsidR="00884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AEJTc2NzcwtTI1MDMyUdpeDU4uLM/DyQAsNaAM15WKssAAAA"/>
  </w:docVars>
  <w:rsids>
    <w:rsidRoot w:val="00884638"/>
    <w:rsid w:val="00055753"/>
    <w:rsid w:val="00103150"/>
    <w:rsid w:val="0022439D"/>
    <w:rsid w:val="002C1533"/>
    <w:rsid w:val="0068614A"/>
    <w:rsid w:val="00756285"/>
    <w:rsid w:val="00884638"/>
    <w:rsid w:val="00B349A5"/>
    <w:rsid w:val="00CB295F"/>
    <w:rsid w:val="00D52F20"/>
    <w:rsid w:val="00E35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F4E72"/>
  <w15:chartTrackingRefBased/>
  <w15:docId w15:val="{AC2C0BBA-A3DB-475C-9883-F860023DB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6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46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Rechtman</dc:creator>
  <cp:keywords/>
  <dc:description/>
  <cp:lastModifiedBy>Ariel Rechtman</cp:lastModifiedBy>
  <cp:revision>6</cp:revision>
  <dcterms:created xsi:type="dcterms:W3CDTF">2021-03-13T16:13:00Z</dcterms:created>
  <dcterms:modified xsi:type="dcterms:W3CDTF">2022-01-24T13:56:00Z</dcterms:modified>
</cp:coreProperties>
</file>